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22ADF4C" w:rsidR="00F102CC" w:rsidRPr="003D5AF6" w:rsidRDefault="007E0B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3126F33" w:rsidR="00F102CC" w:rsidRPr="003D5AF6" w:rsidRDefault="007E0B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B89B761" w:rsidR="00F102CC" w:rsidRPr="003D5AF6" w:rsidRDefault="007E0B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18021F1" w:rsidR="00F102CC" w:rsidRPr="003D5AF6" w:rsidRDefault="007E0B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8C906DC" w:rsidR="00F102CC" w:rsidRPr="003D5AF6" w:rsidRDefault="007310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318DEB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8B4AEF0" w:rsidR="00F102CC" w:rsidRPr="003D5AF6" w:rsidRDefault="007310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EF1A95D" w:rsidR="00F102CC" w:rsidRPr="003D5AF6" w:rsidRDefault="00731083">
            <w:pPr>
              <w:rPr>
                <w:rFonts w:ascii="Noto Sans" w:eastAsia="Noto Sans" w:hAnsi="Noto Sans" w:cs="Noto Sans"/>
                <w:bCs/>
                <w:color w:val="434343"/>
                <w:sz w:val="18"/>
                <w:szCs w:val="18"/>
              </w:rPr>
            </w:pPr>
            <w:r>
              <w:rPr>
                <w:rFonts w:ascii="Noto Sans" w:eastAsia="Noto Sans" w:hAnsi="Noto Sans" w:cs="Noto Sans"/>
                <w:bCs/>
                <w:color w:val="434343"/>
                <w:sz w:val="18"/>
                <w:szCs w:val="18"/>
              </w:rPr>
              <w:t>Observed in field:  Saccopteryx bilineata, male and female pups (N=19), adult females (N=1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E68EDAB" w:rsidR="00F102CC" w:rsidRPr="003D5AF6" w:rsidRDefault="007310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6CFBCA3" w:rsidR="00F102CC" w:rsidRPr="003D5AF6" w:rsidRDefault="007310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B57D05" w:rsidR="00F102CC" w:rsidRDefault="0073108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B4FBA05" w:rsidR="00F102CC" w:rsidRPr="003D5AF6" w:rsidRDefault="00731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CB65FFA" w:rsidR="00F102CC" w:rsidRPr="003D5AF6" w:rsidRDefault="00731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Materials and Method (Study species), figure legend 1, figure legend 2, Table </w:t>
            </w:r>
            <w:r w:rsidR="00AC25E9">
              <w:rPr>
                <w:rFonts w:ascii="Noto Sans" w:eastAsia="Noto Sans" w:hAnsi="Noto Sans" w:cs="Noto Sans"/>
                <w:bCs/>
                <w:color w:val="434343"/>
                <w:sz w:val="18"/>
                <w:szCs w:val="18"/>
              </w:rPr>
              <w:t xml:space="preserve">legend </w:t>
            </w:r>
            <w:r>
              <w:rPr>
                <w:rFonts w:ascii="Noto Sans" w:eastAsia="Noto Sans" w:hAnsi="Noto Sans" w:cs="Noto Sans"/>
                <w:bCs/>
                <w:color w:val="434343"/>
                <w:sz w:val="18"/>
                <w:szCs w:val="18"/>
              </w:rPr>
              <w:t xml:space="preserve">1, Table </w:t>
            </w:r>
            <w:r w:rsidR="00AC25E9">
              <w:rPr>
                <w:rFonts w:ascii="Noto Sans" w:eastAsia="Noto Sans" w:hAnsi="Noto Sans" w:cs="Noto Sans"/>
                <w:bCs/>
                <w:color w:val="434343"/>
                <w:sz w:val="18"/>
                <w:szCs w:val="18"/>
              </w:rPr>
              <w:t xml:space="preserve">legend </w:t>
            </w:r>
            <w:r>
              <w:rPr>
                <w:rFonts w:ascii="Noto Sans" w:eastAsia="Noto Sans" w:hAnsi="Noto Sans" w:cs="Noto Sans"/>
                <w:bCs/>
                <w:color w:val="434343"/>
                <w:sz w:val="18"/>
                <w:szCs w:val="18"/>
              </w:rPr>
              <w:t>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B9EBC9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015DBBC" w:rsidR="00F102CC" w:rsidRDefault="007310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AB3AC33" w:rsidR="00F102CC" w:rsidRPr="003D5AF6" w:rsidRDefault="00731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979C22C" w:rsidR="00F102CC" w:rsidRPr="003D5AF6" w:rsidRDefault="00731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A0B3912" w:rsidR="00F102CC" w:rsidRPr="003D5AF6" w:rsidRDefault="00731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8A175A0" w:rsidR="00F102CC" w:rsidRPr="003D5AF6" w:rsidRDefault="00731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5A7D5A" w:rsidR="00F102CC" w:rsidRPr="003D5AF6" w:rsidRDefault="00731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6B0C58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500F685" w:rsidR="00F102CC" w:rsidRPr="003D5AF6" w:rsidRDefault="00731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F749625" w:rsidR="00F102CC" w:rsidRPr="003D5AF6" w:rsidRDefault="00731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namá: Animal Care and Use Committee (ACUC 2017-0516-2020)</w:t>
            </w:r>
            <w:r>
              <w:rPr>
                <w:rFonts w:ascii="Noto Sans" w:eastAsia="Noto Sans" w:hAnsi="Noto Sans" w:cs="Noto Sans"/>
                <w:bCs/>
                <w:color w:val="434343"/>
                <w:sz w:val="18"/>
                <w:szCs w:val="18"/>
              </w:rPr>
              <w:br/>
              <w:t>Costa Rica: Ministry of the Environment (SINAC-SE-CUS-PI-R-088-20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BF654E3" w:rsidR="00F102CC" w:rsidRPr="003D5AF6" w:rsidRDefault="00731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53093F5" w:rsidR="00F102CC" w:rsidRPr="003D5AF6" w:rsidRDefault="00731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analysis “the pups´acoustic movement during ontogeny” exclusion of 2 pups (from dataset N=10 Costa Rica) because</w:t>
            </w:r>
            <w:r w:rsidR="00125118">
              <w:rPr>
                <w:rFonts w:ascii="Noto Sans" w:eastAsia="Noto Sans" w:hAnsi="Noto Sans" w:cs="Noto Sans"/>
                <w:bCs/>
                <w:color w:val="434343"/>
                <w:sz w:val="18"/>
                <w:szCs w:val="18"/>
              </w:rPr>
              <w:t xml:space="preserve"> </w:t>
            </w:r>
            <w:r w:rsidR="00C21BCB">
              <w:rPr>
                <w:rFonts w:ascii="Noto Sans" w:eastAsia="Noto Sans" w:hAnsi="Noto Sans" w:cs="Noto Sans"/>
                <w:bCs/>
                <w:color w:val="434343"/>
                <w:sz w:val="18"/>
                <w:szCs w:val="18"/>
              </w:rPr>
              <w:t>there was</w:t>
            </w:r>
            <w:r>
              <w:rPr>
                <w:rFonts w:ascii="Noto Sans" w:eastAsia="Noto Sans" w:hAnsi="Noto Sans" w:cs="Noto Sans"/>
                <w:bCs/>
                <w:color w:val="434343"/>
                <w:sz w:val="18"/>
                <w:szCs w:val="18"/>
              </w:rPr>
              <w:t xml:space="preserve"> not enough data from </w:t>
            </w:r>
            <w:r w:rsidR="00125118">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 xml:space="preserve">entire ontogeny. See section Material and method: Acoustic data analysi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125118"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581D83" w14:textId="0157B9C0" w:rsidR="00F102CC" w:rsidRDefault="001251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ble 1 legend / Figure 1 C: </w:t>
            </w:r>
            <w:r>
              <w:rPr>
                <w:rFonts w:ascii="Noto Sans" w:eastAsia="Noto Sans" w:hAnsi="Noto Sans" w:cs="Noto Sans"/>
                <w:bCs/>
                <w:color w:val="434343"/>
                <w:sz w:val="18"/>
                <w:szCs w:val="18"/>
              </w:rPr>
              <w:br/>
              <w:t>A:</w:t>
            </w:r>
            <w:r w:rsidR="00407F73">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GLMM: to control for multiple measurements  </w:t>
            </w:r>
            <w:r>
              <w:rPr>
                <w:rFonts w:ascii="Noto Sans" w:eastAsia="Noto Sans" w:hAnsi="Noto Sans" w:cs="Noto Sans"/>
                <w:bCs/>
                <w:color w:val="434343"/>
                <w:sz w:val="18"/>
                <w:szCs w:val="18"/>
              </w:rPr>
              <w:br/>
              <w:t>B: LMER: better fitting of raw data distribution</w:t>
            </w:r>
            <w:r>
              <w:rPr>
                <w:rFonts w:ascii="Noto Sans" w:eastAsia="Noto Sans" w:hAnsi="Noto Sans" w:cs="Noto Sans"/>
                <w:bCs/>
                <w:color w:val="434343"/>
                <w:sz w:val="18"/>
                <w:szCs w:val="18"/>
              </w:rPr>
              <w:br/>
            </w:r>
            <w:r w:rsidR="00407F73">
              <w:rPr>
                <w:rFonts w:ascii="Noto Sans" w:eastAsia="Noto Sans" w:hAnsi="Noto Sans" w:cs="Noto Sans"/>
                <w:bCs/>
                <w:color w:val="434343"/>
                <w:sz w:val="18"/>
                <w:szCs w:val="18"/>
              </w:rPr>
              <w:t>Spearman</w:t>
            </w:r>
            <w:r>
              <w:rPr>
                <w:rFonts w:ascii="Noto Sans" w:eastAsia="Noto Sans" w:hAnsi="Noto Sans" w:cs="Noto Sans"/>
                <w:bCs/>
                <w:color w:val="434343"/>
                <w:sz w:val="18"/>
                <w:szCs w:val="18"/>
              </w:rPr>
              <w:t xml:space="preserve"> rank correlation: size</w:t>
            </w:r>
          </w:p>
          <w:p w14:paraId="77EB2BC0" w14:textId="77777777" w:rsidR="00407F73" w:rsidRDefault="00407F73">
            <w:pPr>
              <w:spacing w:line="225" w:lineRule="auto"/>
              <w:rPr>
                <w:rFonts w:ascii="Noto Sans" w:eastAsia="Noto Sans" w:hAnsi="Noto Sans" w:cs="Noto Sans"/>
                <w:bCs/>
                <w:color w:val="434343"/>
                <w:sz w:val="18"/>
                <w:szCs w:val="18"/>
              </w:rPr>
            </w:pPr>
          </w:p>
          <w:p w14:paraId="217FE3E3" w14:textId="1D7DA337" w:rsidR="00125118" w:rsidRDefault="001251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ble 2 legend / Figure 2: </w:t>
            </w:r>
            <w:r>
              <w:rPr>
                <w:rFonts w:ascii="Noto Sans" w:eastAsia="Noto Sans" w:hAnsi="Noto Sans" w:cs="Noto Sans"/>
                <w:bCs/>
                <w:color w:val="434343"/>
                <w:sz w:val="18"/>
                <w:szCs w:val="18"/>
              </w:rPr>
              <w:br/>
              <w:t>B: GLMM: negative binomial because better fit of raw data structure</w:t>
            </w:r>
          </w:p>
          <w:p w14:paraId="0AB6B08A" w14:textId="1C3BAAD0" w:rsidR="00407F73" w:rsidRDefault="00125118">
            <w:pPr>
              <w:spacing w:line="225" w:lineRule="auto"/>
              <w:rPr>
                <w:rFonts w:ascii="Noto Sans" w:eastAsia="Noto Sans" w:hAnsi="Noto Sans" w:cs="Noto Sans"/>
                <w:bCs/>
                <w:color w:val="434343"/>
                <w:sz w:val="18"/>
                <w:szCs w:val="18"/>
              </w:rPr>
            </w:pPr>
            <w:r w:rsidRPr="00125118">
              <w:rPr>
                <w:rFonts w:ascii="Noto Sans" w:eastAsia="Noto Sans" w:hAnsi="Noto Sans" w:cs="Noto Sans"/>
                <w:bCs/>
                <w:color w:val="434343"/>
                <w:sz w:val="18"/>
                <w:szCs w:val="18"/>
              </w:rPr>
              <w:t xml:space="preserve">C: LMER: because dataset contains </w:t>
            </w:r>
            <w:r w:rsidR="00407F73">
              <w:rPr>
                <w:rFonts w:ascii="Noto Sans" w:eastAsia="Noto Sans" w:hAnsi="Noto Sans" w:cs="Noto Sans"/>
                <w:bCs/>
                <w:color w:val="434343"/>
                <w:sz w:val="18"/>
                <w:szCs w:val="18"/>
              </w:rPr>
              <w:t>zeros</w:t>
            </w:r>
            <w:r w:rsidRPr="00125118">
              <w:rPr>
                <w:rFonts w:ascii="Noto Sans" w:eastAsia="Noto Sans" w:hAnsi="Noto Sans" w:cs="Noto Sans"/>
                <w:bCs/>
                <w:color w:val="434343"/>
                <w:sz w:val="18"/>
                <w:szCs w:val="18"/>
              </w:rPr>
              <w:br/>
              <w:t>D: GLMM binomal log link</w:t>
            </w:r>
            <w:r w:rsidRPr="00125118">
              <w:rPr>
                <w:rFonts w:ascii="Noto Sans" w:eastAsia="Noto Sans" w:hAnsi="Noto Sans" w:cs="Noto Sans"/>
                <w:bCs/>
                <w:color w:val="434343"/>
                <w:sz w:val="18"/>
                <w:szCs w:val="18"/>
              </w:rPr>
              <w:br/>
            </w:r>
          </w:p>
          <w:p w14:paraId="1E9635F7" w14:textId="77777777" w:rsidR="00407F73" w:rsidRDefault="001251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ncipal component analysis: reduce multicollinearity between original acoustic parameters (analysis </w:t>
            </w:r>
            <w:r w:rsidR="00407F73">
              <w:rPr>
                <w:rFonts w:ascii="Noto Sans" w:eastAsia="Noto Sans" w:hAnsi="Noto Sans" w:cs="Noto Sans"/>
                <w:bCs/>
                <w:color w:val="434343"/>
                <w:sz w:val="18"/>
                <w:szCs w:val="18"/>
              </w:rPr>
              <w:t xml:space="preserve">of </w:t>
            </w:r>
            <w:r>
              <w:rPr>
                <w:rFonts w:ascii="Noto Sans" w:eastAsia="Noto Sans" w:hAnsi="Noto Sans" w:cs="Noto Sans"/>
                <w:bCs/>
                <w:color w:val="434343"/>
                <w:sz w:val="18"/>
                <w:szCs w:val="18"/>
              </w:rPr>
              <w:t xml:space="preserve">pups´acoustic movement during ontogeny). </w:t>
            </w:r>
            <w:r>
              <w:rPr>
                <w:rFonts w:ascii="Noto Sans" w:eastAsia="Noto Sans" w:hAnsi="Noto Sans" w:cs="Noto Sans"/>
                <w:bCs/>
                <w:color w:val="434343"/>
                <w:sz w:val="18"/>
                <w:szCs w:val="18"/>
              </w:rPr>
              <w:br/>
            </w:r>
          </w:p>
          <w:p w14:paraId="54E0127B" w14:textId="5144FC17" w:rsidR="00125118" w:rsidRPr="00125118" w:rsidRDefault="001251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iscriminant function analyses: obtain </w:t>
            </w:r>
            <w:r w:rsidR="00407F73">
              <w:rPr>
                <w:rFonts w:ascii="Noto Sans" w:eastAsia="Noto Sans" w:hAnsi="Noto Sans" w:cs="Noto Sans"/>
                <w:bCs/>
                <w:color w:val="434343"/>
                <w:sz w:val="18"/>
                <w:szCs w:val="18"/>
              </w:rPr>
              <w:t>Euclidean</w:t>
            </w:r>
            <w:r>
              <w:rPr>
                <w:rFonts w:ascii="Noto Sans" w:eastAsia="Noto Sans" w:hAnsi="Noto Sans" w:cs="Noto Sans"/>
                <w:bCs/>
                <w:color w:val="434343"/>
                <w:sz w:val="18"/>
                <w:szCs w:val="18"/>
              </w:rPr>
              <w:t xml:space="preserve"> distances between </w:t>
            </w:r>
            <w:r w:rsidR="00407F73">
              <w:rPr>
                <w:rFonts w:ascii="Noto Sans" w:eastAsia="Noto Sans" w:hAnsi="Noto Sans" w:cs="Noto Sans"/>
                <w:bCs/>
                <w:color w:val="434343"/>
                <w:sz w:val="18"/>
                <w:szCs w:val="18"/>
              </w:rPr>
              <w:t>pups early</w:t>
            </w:r>
            <w:r>
              <w:rPr>
                <w:rFonts w:ascii="Noto Sans" w:eastAsia="Noto Sans" w:hAnsi="Noto Sans" w:cs="Noto Sans"/>
                <w:bCs/>
                <w:color w:val="434343"/>
                <w:sz w:val="18"/>
                <w:szCs w:val="18"/>
              </w:rPr>
              <w:t xml:space="preserve"> respectively late babbling phase and “generic tutor male” to investigate acoustic mov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125118" w:rsidRDefault="00F102CC">
            <w:pPr>
              <w:spacing w:line="225" w:lineRule="auto"/>
              <w:rPr>
                <w:rFonts w:ascii="Noto Sans" w:eastAsia="Noto Sans" w:hAnsi="Noto Sans" w:cs="Noto Sans"/>
                <w:bCs/>
                <w:color w:val="434343"/>
                <w:sz w:val="18"/>
                <w:szCs w:val="18"/>
              </w:rPr>
            </w:pPr>
          </w:p>
        </w:tc>
      </w:tr>
      <w:tr w:rsidR="00F102CC" w:rsidRPr="00125118"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125118"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125118" w:rsidRDefault="00427975">
            <w:pPr>
              <w:spacing w:line="225" w:lineRule="auto"/>
              <w:ind w:left="500"/>
              <w:rPr>
                <w:rFonts w:ascii="Noto Sans" w:eastAsia="Noto Sans" w:hAnsi="Noto Sans" w:cs="Noto Sans"/>
                <w:b/>
                <w:color w:val="434343"/>
                <w:sz w:val="18"/>
                <w:szCs w:val="18"/>
              </w:rPr>
            </w:pPr>
            <w:r w:rsidRPr="00125118">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125118" w:rsidRDefault="00427975">
            <w:pPr>
              <w:spacing w:line="225" w:lineRule="auto"/>
              <w:ind w:left="540"/>
              <w:jc w:val="center"/>
              <w:rPr>
                <w:rFonts w:ascii="Noto Sans" w:eastAsia="Noto Sans" w:hAnsi="Noto Sans" w:cs="Noto Sans"/>
                <w:b/>
                <w:color w:val="434343"/>
                <w:sz w:val="18"/>
                <w:szCs w:val="18"/>
              </w:rPr>
            </w:pPr>
            <w:r w:rsidRPr="00125118">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AE898D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8E99D66" w:rsidR="00F102CC" w:rsidRPr="003D5AF6" w:rsidRDefault="00024B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6359009" w:rsidR="00F102CC" w:rsidRPr="003D5AF6" w:rsidRDefault="00024B86">
            <w:pPr>
              <w:spacing w:line="225" w:lineRule="auto"/>
              <w:rPr>
                <w:rFonts w:ascii="Noto Sans" w:eastAsia="Noto Sans" w:hAnsi="Noto Sans" w:cs="Noto Sans"/>
                <w:bCs/>
                <w:color w:val="434343"/>
                <w:sz w:val="18"/>
                <w:szCs w:val="18"/>
              </w:rPr>
            </w:pPr>
            <w:r w:rsidRPr="009C40F0">
              <w:rPr>
                <w:rFonts w:ascii="Times New Roman" w:hAnsi="Times New Roman" w:cs="Times New Roman"/>
                <w:sz w:val="24"/>
                <w:szCs w:val="24"/>
              </w:rPr>
              <w:t>Dryad</w:t>
            </w:r>
            <w:r>
              <w:rPr>
                <w:rFonts w:ascii="Times New Roman" w:hAnsi="Times New Roman" w:cs="Times New Roman"/>
                <w:sz w:val="24"/>
                <w:szCs w:val="24"/>
              </w:rPr>
              <w:t xml:space="preserve">: </w:t>
            </w:r>
            <w:r w:rsidRPr="0034338D">
              <w:rPr>
                <w:rFonts w:ascii="Times New Roman" w:hAnsi="Times New Roman" w:cs="Times New Roman"/>
                <w:sz w:val="24"/>
                <w:szCs w:val="24"/>
              </w:rPr>
              <w:t>DOI: 10.5061/dryad.7wm37pw4s</w:t>
            </w:r>
            <w:r>
              <w:rPr>
                <w:rFonts w:ascii="Times New Roman" w:hAnsi="Times New Roman" w:cs="Times New Roman"/>
                <w:sz w:val="24"/>
                <w:szCs w:val="24"/>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8E45914" w:rsidR="00F102CC" w:rsidRPr="003D5AF6" w:rsidRDefault="00B94D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E20F78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053EDA2" w:rsidR="00F102CC" w:rsidRPr="003D5AF6" w:rsidRDefault="00024B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2588DF7" w:rsidR="00F102CC" w:rsidRPr="003D5AF6" w:rsidRDefault="00B94D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E10D30F" w:rsidR="00F102CC" w:rsidRPr="003D5AF6" w:rsidRDefault="00B94D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E8559A2" w:rsidR="00F102CC" w:rsidRPr="003D5AF6" w:rsidRDefault="00024B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CF1F44" w14:textId="77777777" w:rsidR="005E15CC" w:rsidRDefault="005E15CC">
      <w:r>
        <w:separator/>
      </w:r>
    </w:p>
  </w:endnote>
  <w:endnote w:type="continuationSeparator" w:id="0">
    <w:p w14:paraId="6E28630C" w14:textId="77777777" w:rsidR="005E15CC" w:rsidRDefault="005E15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80CC2C" w14:textId="77777777" w:rsidR="005E15CC" w:rsidRDefault="005E15CC">
      <w:r>
        <w:separator/>
      </w:r>
    </w:p>
  </w:footnote>
  <w:footnote w:type="continuationSeparator" w:id="0">
    <w:p w14:paraId="2CC3E689" w14:textId="77777777" w:rsidR="005E15CC" w:rsidRDefault="005E15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4B86"/>
    <w:rsid w:val="000B600B"/>
    <w:rsid w:val="000C0EA3"/>
    <w:rsid w:val="00125118"/>
    <w:rsid w:val="001B12E6"/>
    <w:rsid w:val="001B3BCC"/>
    <w:rsid w:val="00217A4F"/>
    <w:rsid w:val="002209A8"/>
    <w:rsid w:val="003D5AF6"/>
    <w:rsid w:val="00400C53"/>
    <w:rsid w:val="00407F73"/>
    <w:rsid w:val="004219A3"/>
    <w:rsid w:val="00427975"/>
    <w:rsid w:val="0049536A"/>
    <w:rsid w:val="004B25D3"/>
    <w:rsid w:val="004E2C31"/>
    <w:rsid w:val="005B0259"/>
    <w:rsid w:val="005E15CC"/>
    <w:rsid w:val="005E551D"/>
    <w:rsid w:val="00645EB2"/>
    <w:rsid w:val="0069463C"/>
    <w:rsid w:val="007054B6"/>
    <w:rsid w:val="007101F9"/>
    <w:rsid w:val="00731083"/>
    <w:rsid w:val="00736574"/>
    <w:rsid w:val="0078687E"/>
    <w:rsid w:val="007E0BC2"/>
    <w:rsid w:val="009C7B26"/>
    <w:rsid w:val="00A11E52"/>
    <w:rsid w:val="00A541D5"/>
    <w:rsid w:val="00AC25E9"/>
    <w:rsid w:val="00B2483D"/>
    <w:rsid w:val="00B94D40"/>
    <w:rsid w:val="00BD41E9"/>
    <w:rsid w:val="00C16C4C"/>
    <w:rsid w:val="00C21BCB"/>
    <w:rsid w:val="00C239E5"/>
    <w:rsid w:val="00C318AC"/>
    <w:rsid w:val="00C723C9"/>
    <w:rsid w:val="00C84413"/>
    <w:rsid w:val="00D2217C"/>
    <w:rsid w:val="00EE1B7F"/>
    <w:rsid w:val="00F102CC"/>
    <w:rsid w:val="00F24940"/>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18</Words>
  <Characters>9235</Characters>
  <Application>Microsoft Office Word</Application>
  <DocSecurity>0</DocSecurity>
  <Lines>401</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hana Fernandez</cp:lastModifiedBy>
  <cp:revision>14</cp:revision>
  <dcterms:created xsi:type="dcterms:W3CDTF">2022-02-28T12:21:00Z</dcterms:created>
  <dcterms:modified xsi:type="dcterms:W3CDTF">2025-04-01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35fce1793d2a26a2e12bf777840b9ec5497de04998fa65e88bbc9dc8889ab9</vt:lpwstr>
  </property>
</Properties>
</file>